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990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fa-IR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bidi="fa-IR"/>
        </w:rPr>
        <w:t xml:space="preserve">Characteristics of the included studies for </w:t>
      </w:r>
      <w:r>
        <w:rPr>
          <w:rFonts w:cs="Times New Roman" w:ascii="Times New Roman" w:hAnsi="Times New Roman"/>
          <w:i/>
          <w:iCs/>
          <w:sz w:val="24"/>
          <w:szCs w:val="24"/>
          <w:lang w:bidi="fa-IR"/>
        </w:rPr>
        <w:t>T. gondii</w:t>
      </w:r>
      <w:r>
        <w:rPr>
          <w:rFonts w:cs="Times New Roman" w:ascii="Times New Roman" w:hAnsi="Times New Roman"/>
          <w:sz w:val="24"/>
          <w:szCs w:val="24"/>
          <w:lang w:bidi="fa-IR"/>
        </w:rPr>
        <w:t xml:space="preserve"> serological analysis in cases (Iranian psychiatric patients)</w:t>
      </w:r>
      <w:r>
        <w:rPr/>
        <w:t xml:space="preserve"> and controls. </w:t>
      </w:r>
    </w:p>
    <w:tbl>
      <w:tblPr>
        <w:tblW w:w="14058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585"/>
        <w:gridCol w:w="1194"/>
        <w:gridCol w:w="1701"/>
        <w:gridCol w:w="1101"/>
        <w:gridCol w:w="1260"/>
        <w:gridCol w:w="1350"/>
        <w:gridCol w:w="1260"/>
        <w:gridCol w:w="1530"/>
        <w:gridCol w:w="1530"/>
        <w:gridCol w:w="1008"/>
      </w:tblGrid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irst author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disorde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_c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_positive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se_I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_positive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se_Ig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_contr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_positive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_Ig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_positive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_IgM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630" w:hanging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ores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raei-Sahnesaraei M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ryani 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midinejat H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midinejat H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ipour 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halili 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llectual disabilit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hademvatan 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badi M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hademvatan 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urollahpour Shiadeh M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heirandish F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pola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heirandish F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sharpaiman 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yperactivity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fsharpaiman S               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nxiety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dollahian 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dollahian 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dollahian 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pola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dollahian 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ental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sari-Lari M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oshirvani K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ental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sirpour 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  <w:lang w:bidi="fa-IR"/>
        </w:rPr>
        <w:t>N: Number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OTf3919c9c.B">
    <w:altName w:val="Arial"/>
    <w:charset w:val="00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haris SIL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AdvOTf3919c9c.B;Arial" w:hAnsi="AdvOTf3919c9c.B;Arial" w:cs="AdvOTf3919c9c.B;Aria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Text">
    <w:name w:val="text"/>
    <w:qFormat/>
    <w:rPr/>
  </w:style>
  <w:style w:type="character" w:styleId="FootnoteTextChar">
    <w:name w:val="Footnote Text Char"/>
    <w:qFormat/>
    <w:rPr>
      <w:rFonts w:ascii="Calibri" w:hAnsi="Calibri" w:eastAsia="Calibri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Bluecomplexunderline">
    <w:name w:val="blue-complex-underlin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Redunderline">
    <w:name w:val="red-under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Arial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Ari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Arial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eastAsia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eastAsia="Calibri" w:cs="Calibri"/>
      <w:lang w:val="en-US" w:eastAsia="en-US"/>
    </w:rPr>
  </w:style>
  <w:style w:type="paragraph" w:styleId="Rootblocknode">
    <w:name w:val="root-block-nod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Charis SIL;Arial" w:hAnsi="Charis SIL;Arial" w:eastAsia="Calibri" w:cs="Charis SIL;Arial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Calibr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08:48:00Z</dcterms:created>
  <dc:creator>PSh-Parse1</dc:creator>
  <dc:description/>
  <cp:keywords/>
  <dc:language>en-US</dc:language>
  <cp:lastModifiedBy>PSh-Parse1</cp:lastModifiedBy>
  <dcterms:modified xsi:type="dcterms:W3CDTF">2022-12-25T07:36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